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CFD" w:rsidRDefault="00F00CFD" w:rsidP="00C612A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A1F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imers </w:t>
      </w:r>
      <w:r w:rsidR="0050050E">
        <w:rPr>
          <w:rFonts w:ascii="Times New Roman" w:hAnsi="Times New Roman" w:cs="Times New Roman"/>
          <w:b/>
          <w:bCs/>
          <w:kern w:val="0"/>
          <w:sz w:val="24"/>
          <w:szCs w:val="24"/>
        </w:rPr>
        <w:t>used</w:t>
      </w:r>
      <w:r w:rsidRPr="008A1F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F05F59" w:rsidRPr="008A1F11">
        <w:rPr>
          <w:rFonts w:ascii="Times New Roman" w:hAnsi="Times New Roman" w:cs="Times New Roman"/>
          <w:b/>
          <w:bCs/>
          <w:kern w:val="0"/>
          <w:sz w:val="24"/>
          <w:szCs w:val="24"/>
        </w:rPr>
        <w:t>in this study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knockout-up-F: 5’- GGGTTTAAUAGGGAGAATTGGTCGGAACT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knockout-up-R: 5’- GGACTTAAUGCAGAAGGACAAGGCTAGTGA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knockout-down-F: 5’- GGCATTAAUAGGCACCACATCATTT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knockout-down-R: 5’- GGTCTTAAUGACTTTGGTCTTCGTG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1300-F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ACAGGTACCATGAGGACCGAGAC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1300-R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TCATTCGAACCAACCCATCCC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FLAG-F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ACAGGTACCATGAGGACCGAGAC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FLAG-R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TCATTCGAACCAACCCATCCC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complement-F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AACCTCTAGAGGATCCGCCACCATGAGGACCGAGACAG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complement-R: 5’- GCAGCTTCTGCGAATTCCCAACCCATCCCGAGCA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N-FLAG-F: 5’- GACGAGCTCGGTACCATGAGGACCGAGACAGCCT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N-FLAG-R: 5’- TTTGTAGTCTTCGAAGTTGCCGTTGAGGCTGTT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C-FLAG-F: 5’- GACGAGCTCGGTACCATGCTTGCGACGCCAATCCTT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C-FLAG-R: 5’- TTTGTAGTCTTCGAACCAACCCATCCCGAGCA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HA-F: 5’- CGAGGTACCATGAAGATTCGGAACAG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HA-R: 5’- AGAGTCGACCAAGCCTTCCCTCGGATTT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SARD1-HA-F: 5’- ACAGGTACCATGGCAGGGAAGAGGTTA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SARD1-HA-R: 5’- GGTCTCGAGGAAAGGGTTTATATGATTTT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HA-F: 5’- CGAGGTACCATGATGTTGCCTACTAA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HA-R: 5’- GCAGTCTACTGTACATATACCGTGTT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GFP-F: 5’- CGAGGTACCATGAAGATTCGGAACAGCC-3’</w:t>
      </w:r>
    </w:p>
    <w:p w:rsidR="00E64873" w:rsidRPr="00817AA6" w:rsidRDefault="00E64873" w:rsidP="00E648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GFP-R: 5’-</w:t>
      </w:r>
      <w:r w:rsidRPr="00817AA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CAACTAGTTTATTTGTATAGTTCA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sym w:font="Symbol" w:char="F044"/>
      </w:r>
      <w:proofErr w:type="gramStart"/>
      <w:r w:rsidRPr="00817AA6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sp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VdSCP41-mCherry-F</w:t>
      </w:r>
      <w:proofErr w:type="gramEnd"/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AGGTACCATGCTGACGCCAAATGATGT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sym w:font="Symbol" w:char="F044"/>
      </w:r>
      <w:proofErr w:type="gramStart"/>
      <w:r w:rsidRPr="00817AA6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sp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VdSCP41-mCherry-R</w:t>
      </w:r>
      <w:proofErr w:type="gramEnd"/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TCATTCGAACCAACCCATCCC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sym w:font="Symbol" w:char="F044"/>
      </w:r>
      <w:proofErr w:type="gramStart"/>
      <w:r w:rsidRPr="00817AA6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sp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VdSCP41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-</w:t>
      </w:r>
      <w:r w:rsidRPr="00817AA6">
        <w:rPr>
          <w:rFonts w:ascii="Times New Roman" w:hAnsi="Times New Roman" w:cs="Times New Roman"/>
          <w:bCs/>
          <w:i/>
          <w:kern w:val="0"/>
          <w:sz w:val="20"/>
          <w:szCs w:val="20"/>
          <w:vertAlign w:val="subscript"/>
        </w:rPr>
        <w:t>nls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-mCherry-F</w:t>
      </w:r>
      <w:proofErr w:type="gramEnd"/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AGGTACCATGCTGACGCCAAATGATGT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sym w:font="Symbol" w:char="F044"/>
      </w:r>
      <w:proofErr w:type="gramStart"/>
      <w:r w:rsidRPr="00817AA6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sp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VdSCP41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-</w:t>
      </w:r>
      <w:r w:rsidRPr="00817AA6">
        <w:rPr>
          <w:rFonts w:ascii="Times New Roman" w:hAnsi="Times New Roman" w:cs="Times New Roman"/>
          <w:bCs/>
          <w:i/>
          <w:kern w:val="0"/>
          <w:sz w:val="20"/>
          <w:szCs w:val="20"/>
          <w:vertAlign w:val="subscript"/>
        </w:rPr>
        <w:t>nls</w:t>
      </w: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>-mCherry-R</w:t>
      </w:r>
      <w:proofErr w:type="gramEnd"/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TCATTCGAACCAACCCATCCC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VdSCP41-mCherry-F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ATTCGAAATGGTGAGCAAGGGC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bCs/>
          <w:kern w:val="0"/>
          <w:sz w:val="20"/>
          <w:szCs w:val="20"/>
        </w:rPr>
        <w:t xml:space="preserve">VdSCP41-mCherry-R: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AACTAGTCTACTTGTACAGCTCG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lastRenderedPageBreak/>
        <w:t>AtICS1-promoter-F: 5’-ACAGAATTCGTTTTACAACAGCAATG-3’</w:t>
      </w:r>
    </w:p>
    <w:p w:rsidR="00E64873" w:rsidRPr="00817AA6" w:rsidRDefault="00E64873" w:rsidP="00E64873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ICS1-promoter-R: 5’-</w:t>
      </w:r>
      <w:r w:rsidRPr="00817AA6">
        <w:rPr>
          <w:rFonts w:ascii="Times New Roman" w:eastAsia="宋体" w:hAnsi="Times New Roman" w:cs="Times New Roman"/>
          <w:kern w:val="0"/>
          <w:sz w:val="20"/>
          <w:szCs w:val="20"/>
        </w:rPr>
        <w:t>ACAGGTACCTGCAGAAATTCGTAAAGT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NLuc-F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AGTGAGCTCATGAGGACCGAGACAG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NLuc-R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AGTCTCGAGCCAACCCATCCCGAGCA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VIGS-F: 5’-GCCGAATTC</w:t>
      </w:r>
      <w:r w:rsidRPr="00817AA6">
        <w:rPr>
          <w:rFonts w:ascii="Times New Roman" w:hAnsi="Times New Roman" w:cs="Times New Roman"/>
          <w:sz w:val="20"/>
          <w:szCs w:val="20"/>
        </w:rPr>
        <w:t>CCAATCTTGTCGCTCA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VIGS-R: 5’-GCACTCGAG</w:t>
      </w:r>
      <w:r w:rsidRPr="00817AA6">
        <w:rPr>
          <w:rFonts w:ascii="Times New Roman" w:hAnsi="Times New Roman" w:cs="Times New Roman"/>
          <w:sz w:val="20"/>
          <w:szCs w:val="20"/>
        </w:rPr>
        <w:t xml:space="preserve"> ATGATGTTTCCAAGTAA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RT-F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AACAGCCTCAACGGCAA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VdSCP41-RT-R: 5’-</w:t>
      </w:r>
      <w:r w:rsidRPr="00817AA6">
        <w:rPr>
          <w:rFonts w:ascii="Times New Roman" w:hAnsi="Times New Roman" w:cs="Times New Roman"/>
          <w:sz w:val="20"/>
          <w:szCs w:val="20"/>
        </w:rPr>
        <w:t xml:space="preserve"> 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TTGGCGACGAGCGATTC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ICS1-RT-F: 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CCGTGACCTTGATCCTTT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ICS1-RT-R: 5’-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AGCGATCTTGCCATTAG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FMO1-RT-F: 5’-</w:t>
      </w:r>
      <w:r w:rsidRPr="00817AA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AGATATTCAGTGGCATGC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FMO1-RT-R: 5’-</w:t>
      </w:r>
      <w:r w:rsidRPr="00817AA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TTGGTTAGGCCTATCATG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RT-F: 5’-</w:t>
      </w:r>
      <w:r w:rsidRPr="00817AA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17AA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GAAGAATTGTCCGAGAGGAG</w:t>
      </w:r>
      <w:r w:rsidRPr="00817AA6">
        <w:rPr>
          <w:rFonts w:ascii="Times New Roman" w:hAnsi="Times New Roman" w:cs="Times New Roman"/>
          <w:kern w:val="0"/>
          <w:sz w:val="20"/>
          <w:szCs w:val="20"/>
        </w:rPr>
        <w:t>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CBP60g-RT-R: 5’- GGCGAGTTTATGAAGCACA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SARD1-RT-F: 5’- CCTCAACCAGCCCTACGTTA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AtSARD1-RT-R: 5’- TAGTGGCTCGCAGCATATTG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RT-F: 5’- TTTGGAACCTGACCCCAT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17AA6">
        <w:rPr>
          <w:rFonts w:ascii="Times New Roman" w:hAnsi="Times New Roman" w:cs="Times New Roman"/>
          <w:kern w:val="0"/>
          <w:sz w:val="20"/>
          <w:szCs w:val="20"/>
        </w:rPr>
        <w:t>GhCBP60b-RT-R: 5’- ATGATGTTGAGGATTGGTTC-3’</w:t>
      </w:r>
    </w:p>
    <w:p w:rsidR="00E64873" w:rsidRPr="00817AA6" w:rsidRDefault="00E64873" w:rsidP="00E648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817AA6">
        <w:rPr>
          <w:rFonts w:ascii="Times New Roman" w:hAnsi="Times New Roman" w:cs="Times New Roman"/>
          <w:kern w:val="0"/>
          <w:sz w:val="20"/>
          <w:szCs w:val="20"/>
        </w:rPr>
        <w:t>GhACTIN</w:t>
      </w:r>
      <w:proofErr w:type="spellEnd"/>
      <w:r w:rsidRPr="00817AA6">
        <w:rPr>
          <w:rFonts w:ascii="Times New Roman" w:hAnsi="Times New Roman" w:cs="Times New Roman"/>
          <w:kern w:val="0"/>
          <w:sz w:val="20"/>
          <w:szCs w:val="20"/>
        </w:rPr>
        <w:t>-RT-F: 5’-TCCCATTGAGCATGGGATCG-3’</w:t>
      </w:r>
    </w:p>
    <w:p w:rsidR="00F00CFD" w:rsidRDefault="00E64873" w:rsidP="00A810C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817AA6">
        <w:rPr>
          <w:rFonts w:ascii="Times New Roman" w:hAnsi="Times New Roman" w:cs="Times New Roman"/>
          <w:kern w:val="0"/>
          <w:sz w:val="20"/>
          <w:szCs w:val="20"/>
        </w:rPr>
        <w:t>GhACTIN</w:t>
      </w:r>
      <w:proofErr w:type="spellEnd"/>
      <w:r w:rsidRPr="00817AA6">
        <w:rPr>
          <w:rFonts w:ascii="Times New Roman" w:hAnsi="Times New Roman" w:cs="Times New Roman"/>
          <w:kern w:val="0"/>
          <w:sz w:val="20"/>
          <w:szCs w:val="20"/>
        </w:rPr>
        <w:t>-RT-R: 5’-CGTGAGAAGAACAGGGTGC-3’</w:t>
      </w:r>
    </w:p>
    <w:p w:rsidR="0041097D" w:rsidRPr="00DF6D6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6D6D">
        <w:rPr>
          <w:rFonts w:ascii="Times New Roman" w:hAnsi="Times New Roman" w:cs="Times New Roman"/>
          <w:sz w:val="20"/>
          <w:szCs w:val="20"/>
        </w:rPr>
        <w:t>VDAG_</w:t>
      </w:r>
      <w:r w:rsidRPr="0041097D">
        <w:rPr>
          <w:rFonts w:ascii="Times New Roman" w:hAnsi="Times New Roman" w:cs="Times New Roman"/>
          <w:sz w:val="10"/>
          <w:szCs w:val="10"/>
        </w:rPr>
        <w:t>01962</w:t>
      </w:r>
      <w:r w:rsidRPr="00DF6D6D">
        <w:rPr>
          <w:rFonts w:ascii="Times New Roman" w:hAnsi="Times New Roman" w:cs="Times New Roman"/>
          <w:sz w:val="20"/>
          <w:szCs w:val="20"/>
        </w:rPr>
        <w:t>-His-F</w:t>
      </w:r>
      <w:r w:rsidRPr="00DF6D6D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F6D6D">
        <w:rPr>
          <w:rFonts w:ascii="Times New Roman" w:hAnsi="Times New Roman" w:cs="Times New Roman"/>
          <w:sz w:val="20"/>
          <w:szCs w:val="20"/>
        </w:rPr>
        <w:t>5’-ATGGGTCGCGGATCCGAATTCATGGACAGCTCATCGACTACTC-3’</w:t>
      </w:r>
    </w:p>
    <w:p w:rsidR="0041097D" w:rsidRPr="00DF6D6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6D6D">
        <w:rPr>
          <w:rFonts w:ascii="Times New Roman" w:hAnsi="Times New Roman" w:cs="Times New Roman" w:hint="eastAsia"/>
          <w:sz w:val="20"/>
          <w:szCs w:val="20"/>
        </w:rPr>
        <w:t>VDAG_</w:t>
      </w:r>
      <w:r w:rsidRPr="0041097D">
        <w:rPr>
          <w:rFonts w:ascii="Times New Roman" w:hAnsi="Times New Roman" w:cs="Times New Roman" w:hint="eastAsia"/>
          <w:sz w:val="10"/>
          <w:szCs w:val="10"/>
        </w:rPr>
        <w:t>01962</w:t>
      </w:r>
      <w:r w:rsidRPr="00DF6D6D">
        <w:rPr>
          <w:rFonts w:ascii="Times New Roman" w:hAnsi="Times New Roman" w:cs="Times New Roman" w:hint="eastAsia"/>
          <w:sz w:val="20"/>
          <w:szCs w:val="20"/>
        </w:rPr>
        <w:t>-His-R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F6D6D">
        <w:rPr>
          <w:rFonts w:ascii="Times New Roman" w:hAnsi="Times New Roman" w:cs="Times New Roman"/>
          <w:sz w:val="20"/>
          <w:szCs w:val="20"/>
        </w:rPr>
        <w:t>5’-TGGTGGTGCTCGAGTGCGGCCCTAGTTGGTCGGCGAGGTTCCCAGC-3’</w:t>
      </w:r>
    </w:p>
    <w:p w:rsidR="0041097D" w:rsidRPr="00DF6D6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6D6D">
        <w:rPr>
          <w:rFonts w:ascii="Times New Roman" w:hAnsi="Times New Roman" w:cs="Times New Roman"/>
          <w:sz w:val="20"/>
          <w:szCs w:val="20"/>
        </w:rPr>
        <w:t>VdSCP41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41097D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-end</w:t>
      </w:r>
      <w:r w:rsidRPr="00DF6D6D">
        <w:rPr>
          <w:rFonts w:ascii="Times New Roman" w:hAnsi="Times New Roman" w:cs="Times New Roman"/>
          <w:sz w:val="20"/>
          <w:szCs w:val="20"/>
        </w:rPr>
        <w:t>-F: 5'-GCCGCGCGGCAGCCATATGATCCTTGCGACG</w:t>
      </w:r>
      <w:r w:rsidRPr="00DF6D6D">
        <w:rPr>
          <w:rFonts w:ascii="Times New Roman" w:hAnsi="Times New Roman" w:cs="Times New Roman"/>
          <w:caps/>
          <w:sz w:val="20"/>
          <w:szCs w:val="20"/>
        </w:rPr>
        <w:t>ccaatc</w:t>
      </w:r>
      <w:r w:rsidRPr="00DF6D6D">
        <w:rPr>
          <w:rFonts w:ascii="Times New Roman" w:hAnsi="Times New Roman" w:cs="Times New Roman"/>
          <w:sz w:val="20"/>
          <w:szCs w:val="20"/>
        </w:rPr>
        <w:t>-3'</w:t>
      </w:r>
    </w:p>
    <w:p w:rsidR="0041097D" w:rsidRPr="00DF6D6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6D6D">
        <w:rPr>
          <w:rFonts w:ascii="Times New Roman" w:hAnsi="Times New Roman" w:cs="Times New Roman"/>
          <w:sz w:val="20"/>
          <w:szCs w:val="20"/>
        </w:rPr>
        <w:t>VdSCP41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41097D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-end</w:t>
      </w:r>
      <w:r w:rsidRPr="00DF6D6D">
        <w:rPr>
          <w:rFonts w:ascii="Times New Roman" w:hAnsi="Times New Roman" w:cs="Times New Roman"/>
          <w:sz w:val="20"/>
          <w:szCs w:val="20"/>
        </w:rPr>
        <w:t>-R: 5'-GTGGTGGTGGTGCTCGAGCCAACCCATCCCGAGCAG-3'</w:t>
      </w:r>
    </w:p>
    <w:p w:rsidR="0041097D" w:rsidRPr="00DF6D6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6D6D">
        <w:rPr>
          <w:rFonts w:ascii="Times New Roman" w:hAnsi="Times New Roman" w:cs="Times New Roman"/>
          <w:sz w:val="20"/>
          <w:szCs w:val="20"/>
        </w:rPr>
        <w:t>VdSCP41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1097D">
        <w:rPr>
          <w:rFonts w:ascii="Times New Roman" w:hAnsi="Times New Roman" w:cs="Times New Roman" w:hint="eastAsia"/>
          <w:sz w:val="20"/>
          <w:szCs w:val="20"/>
          <w:vertAlign w:val="subscript"/>
        </w:rPr>
        <w:t>01</w:t>
      </w:r>
      <w:r w:rsidRPr="0041097D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8A693B">
        <w:rPr>
          <w:rFonts w:ascii="Times New Roman" w:hAnsi="Times New Roman" w:cs="Times New Roman" w:hint="eastAsia"/>
          <w:sz w:val="20"/>
          <w:szCs w:val="20"/>
          <w:vertAlign w:val="subscript"/>
        </w:rPr>
        <w:t>16</w:t>
      </w:r>
      <w:r w:rsidRPr="0041097D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Pr="00DF6D6D">
        <w:rPr>
          <w:rFonts w:ascii="Times New Roman" w:hAnsi="Times New Roman" w:cs="Times New Roman"/>
          <w:sz w:val="20"/>
          <w:szCs w:val="20"/>
        </w:rPr>
        <w:t>-F: 5'-GCCGCGCGGCAGCCATATGCAAGCGGCCGATGTCATC</w:t>
      </w:r>
      <w:r w:rsidRPr="00DF6D6D">
        <w:rPr>
          <w:rFonts w:ascii="Times New Roman" w:hAnsi="Times New Roman" w:cs="Times New Roman" w:hint="eastAsia"/>
          <w:sz w:val="20"/>
          <w:szCs w:val="20"/>
        </w:rPr>
        <w:t>-3'</w:t>
      </w:r>
    </w:p>
    <w:p w:rsidR="0041097D" w:rsidRPr="007A0223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0223">
        <w:rPr>
          <w:rFonts w:ascii="Times New Roman" w:hAnsi="Times New Roman" w:cs="Times New Roman"/>
          <w:sz w:val="20"/>
          <w:szCs w:val="20"/>
        </w:rPr>
        <w:t>VdSCP41</w:t>
      </w:r>
      <w:r w:rsidRPr="007A022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7A0223">
        <w:rPr>
          <w:rFonts w:ascii="Times New Roman" w:hAnsi="Times New Roman" w:cs="Times New Roman" w:hint="eastAsia"/>
          <w:sz w:val="20"/>
          <w:szCs w:val="20"/>
          <w:vertAlign w:val="subscript"/>
        </w:rPr>
        <w:t>01</w:t>
      </w:r>
      <w:r w:rsidRPr="007A0223">
        <w:rPr>
          <w:rFonts w:ascii="Times New Roman" w:hAnsi="Times New Roman" w:cs="Times New Roman"/>
          <w:sz w:val="20"/>
          <w:szCs w:val="20"/>
          <w:vertAlign w:val="subscript"/>
        </w:rPr>
        <w:t>-</w:t>
      </w:r>
      <w:r w:rsidR="008A693B" w:rsidRPr="007A0223">
        <w:rPr>
          <w:rFonts w:ascii="Times New Roman" w:hAnsi="Times New Roman" w:cs="Times New Roman" w:hint="eastAsia"/>
          <w:sz w:val="20"/>
          <w:szCs w:val="20"/>
          <w:vertAlign w:val="subscript"/>
        </w:rPr>
        <w:t>16</w:t>
      </w:r>
      <w:r w:rsidRPr="007A0223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AE3838">
        <w:rPr>
          <w:rFonts w:ascii="Times New Roman" w:hAnsi="Times New Roman" w:cs="Times New Roman"/>
          <w:sz w:val="20"/>
          <w:szCs w:val="20"/>
        </w:rPr>
        <w:t>-R: 5'-GTGGTGGTGGTGCTCGAG</w:t>
      </w:r>
      <w:r w:rsidR="00AE3838">
        <w:rPr>
          <w:rFonts w:ascii="Times New Roman" w:hAnsi="Times New Roman" w:cs="Times New Roman"/>
          <w:caps/>
          <w:sz w:val="20"/>
          <w:szCs w:val="20"/>
        </w:rPr>
        <w:t>ggggaggttgggattgag</w:t>
      </w:r>
      <w:r w:rsidR="00AE3838">
        <w:rPr>
          <w:rFonts w:ascii="Times New Roman" w:hAnsi="Times New Roman" w:cs="Times New Roman"/>
          <w:sz w:val="20"/>
          <w:szCs w:val="20"/>
        </w:rPr>
        <w:t>-3'</w:t>
      </w:r>
    </w:p>
    <w:p w:rsidR="0041097D" w:rsidRPr="007A0223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0223">
        <w:rPr>
          <w:rFonts w:ascii="Times New Roman" w:hAnsi="Times New Roman" w:cs="Times New Roman" w:hint="eastAsia"/>
          <w:sz w:val="20"/>
          <w:szCs w:val="20"/>
        </w:rPr>
        <w:t>EMSA-probe-F:</w:t>
      </w:r>
      <w:r w:rsidR="007A0223" w:rsidRPr="007A0223">
        <w:rPr>
          <w:rFonts w:hint="eastAsia"/>
          <w:color w:val="000000"/>
        </w:rPr>
        <w:t xml:space="preserve"> </w:t>
      </w:r>
      <w:r w:rsidR="007A0223" w:rsidRPr="007A0223">
        <w:rPr>
          <w:rFonts w:ascii="Times New Roman" w:hAnsi="Times New Roman" w:cs="Times New Roman"/>
          <w:sz w:val="20"/>
          <w:szCs w:val="20"/>
        </w:rPr>
        <w:t>5'-</w:t>
      </w:r>
      <w:r w:rsidR="007A0223" w:rsidRPr="007A0223">
        <w:rPr>
          <w:rFonts w:ascii="Times New Roman" w:hAnsi="Times New Roman" w:cs="Times New Roman" w:hint="eastAsia"/>
          <w:sz w:val="20"/>
          <w:szCs w:val="20"/>
        </w:rPr>
        <w:t>TGTGTAATTTGGTGGTTATTTCATAGAAATTTTGGGGAAATTGTTGCACCTCTCCACTCT</w:t>
      </w:r>
      <w:r w:rsidR="007A0223" w:rsidRPr="007A0223">
        <w:rPr>
          <w:rFonts w:ascii="Times New Roman" w:hAnsi="Times New Roman" w:cs="Times New Roman"/>
          <w:sz w:val="20"/>
          <w:szCs w:val="20"/>
        </w:rPr>
        <w:t>-</w:t>
      </w:r>
      <w:r w:rsidR="007A0223" w:rsidRPr="007A0223">
        <w:rPr>
          <w:rFonts w:ascii="Times New Roman" w:hAnsi="Times New Roman" w:cs="Times New Roman" w:hint="eastAsia"/>
          <w:sz w:val="20"/>
          <w:szCs w:val="20"/>
        </w:rPr>
        <w:t>3'</w:t>
      </w:r>
    </w:p>
    <w:p w:rsidR="0041097D" w:rsidRPr="0041097D" w:rsidRDefault="0041097D" w:rsidP="004109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0223">
        <w:rPr>
          <w:rFonts w:ascii="Times New Roman" w:hAnsi="Times New Roman" w:cs="Times New Roman" w:hint="eastAsia"/>
          <w:sz w:val="20"/>
          <w:szCs w:val="20"/>
        </w:rPr>
        <w:t>EMSA-probe-R:</w:t>
      </w:r>
      <w:r w:rsidR="007A0223">
        <w:rPr>
          <w:rFonts w:hint="eastAsia"/>
          <w:color w:val="000000"/>
        </w:rPr>
        <w:t xml:space="preserve"> </w:t>
      </w:r>
      <w:r w:rsidR="007A0223" w:rsidRPr="00DF6D6D">
        <w:rPr>
          <w:rFonts w:ascii="Times New Roman" w:hAnsi="Times New Roman" w:cs="Times New Roman"/>
          <w:sz w:val="20"/>
          <w:szCs w:val="20"/>
        </w:rPr>
        <w:t>5'-</w:t>
      </w:r>
      <w:r w:rsidR="007A0223" w:rsidRPr="007A0223">
        <w:rPr>
          <w:rFonts w:ascii="Times New Roman" w:hAnsi="Times New Roman" w:cs="Times New Roman" w:hint="eastAsia"/>
          <w:sz w:val="20"/>
          <w:szCs w:val="20"/>
        </w:rPr>
        <w:t>AGAGTGGAGAGGTGCAACAATTTCCCCAAAATTTCTATGAAATAACCACCAAATTACACA</w:t>
      </w:r>
      <w:r w:rsidR="007A0223" w:rsidRPr="00DF6D6D">
        <w:rPr>
          <w:rFonts w:ascii="Times New Roman" w:hAnsi="Times New Roman" w:cs="Times New Roman"/>
          <w:sz w:val="20"/>
          <w:szCs w:val="20"/>
        </w:rPr>
        <w:lastRenderedPageBreak/>
        <w:t>-</w:t>
      </w:r>
      <w:r w:rsidR="007A0223" w:rsidRPr="00DF6D6D">
        <w:rPr>
          <w:rFonts w:ascii="Times New Roman" w:hAnsi="Times New Roman" w:cs="Times New Roman" w:hint="eastAsia"/>
          <w:sz w:val="20"/>
          <w:szCs w:val="20"/>
        </w:rPr>
        <w:t>3'</w:t>
      </w:r>
    </w:p>
    <w:sectPr w:rsidR="0041097D" w:rsidRPr="0041097D" w:rsidSect="0045512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5E14" w:rsidRDefault="00B25E14" w:rsidP="00A76EBF">
      <w:r>
        <w:separator/>
      </w:r>
    </w:p>
  </w:endnote>
  <w:endnote w:type="continuationSeparator" w:id="0">
    <w:p w:rsidR="00B25E14" w:rsidRDefault="00B25E14" w:rsidP="00A76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9817665"/>
      <w:docPartObj>
        <w:docPartGallery w:val="Page Numbers (Bottom of Page)"/>
        <w:docPartUnique/>
      </w:docPartObj>
    </w:sdtPr>
    <w:sdtContent>
      <w:p w:rsidR="00AA00EF" w:rsidRDefault="00505C99">
        <w:pPr>
          <w:pStyle w:val="a4"/>
          <w:jc w:val="center"/>
        </w:pPr>
        <w:r>
          <w:fldChar w:fldCharType="begin"/>
        </w:r>
        <w:r w:rsidR="00AA00EF">
          <w:instrText>PAGE   \* MERGEFORMAT</w:instrText>
        </w:r>
        <w:r>
          <w:fldChar w:fldCharType="separate"/>
        </w:r>
        <w:r w:rsidR="005A1D3D" w:rsidRPr="005A1D3D">
          <w:rPr>
            <w:noProof/>
            <w:lang w:val="zh-CN"/>
          </w:rPr>
          <w:t>1</w:t>
        </w:r>
        <w:r>
          <w:fldChar w:fldCharType="end"/>
        </w:r>
      </w:p>
    </w:sdtContent>
  </w:sdt>
  <w:p w:rsidR="00AA4414" w:rsidRDefault="00AA441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5E14" w:rsidRDefault="00B25E14" w:rsidP="00A76EBF">
      <w:r>
        <w:separator/>
      </w:r>
    </w:p>
  </w:footnote>
  <w:footnote w:type="continuationSeparator" w:id="0">
    <w:p w:rsidR="00B25E14" w:rsidRDefault="00B25E14" w:rsidP="00A76EB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622CE"/>
    <w:multiLevelType w:val="multilevel"/>
    <w:tmpl w:val="CC9C0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173A18"/>
    <w:multiLevelType w:val="hybridMultilevel"/>
    <w:tmpl w:val="33884774"/>
    <w:lvl w:ilvl="0" w:tplc="C4E28C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9622FD4"/>
    <w:multiLevelType w:val="multilevel"/>
    <w:tmpl w:val="0F0459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9FD58CE"/>
    <w:multiLevelType w:val="hybridMultilevel"/>
    <w:tmpl w:val="E75C6DBE"/>
    <w:lvl w:ilvl="0" w:tplc="B5D65FF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DE23D88"/>
    <w:multiLevelType w:val="hybridMultilevel"/>
    <w:tmpl w:val="4C1C1E64"/>
    <w:lvl w:ilvl="0" w:tplc="393AB3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07D47D8"/>
    <w:multiLevelType w:val="hybridMultilevel"/>
    <w:tmpl w:val="E5407FFC"/>
    <w:lvl w:ilvl="0" w:tplc="82A0DC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0A24B21"/>
    <w:multiLevelType w:val="multilevel"/>
    <w:tmpl w:val="0518CA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6B3187A"/>
    <w:multiLevelType w:val="multilevel"/>
    <w:tmpl w:val="E04448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281C76AA"/>
    <w:multiLevelType w:val="hybridMultilevel"/>
    <w:tmpl w:val="F118BBB2"/>
    <w:lvl w:ilvl="0" w:tplc="B1EE9E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6A47F8"/>
    <w:multiLevelType w:val="hybridMultilevel"/>
    <w:tmpl w:val="F15C088C"/>
    <w:lvl w:ilvl="0" w:tplc="05FE5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A551CAB"/>
    <w:multiLevelType w:val="multilevel"/>
    <w:tmpl w:val="1F5689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41A75E84"/>
    <w:multiLevelType w:val="hybridMultilevel"/>
    <w:tmpl w:val="543CE110"/>
    <w:lvl w:ilvl="0" w:tplc="8F566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1C0470E"/>
    <w:multiLevelType w:val="multilevel"/>
    <w:tmpl w:val="3A04F7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67057891"/>
    <w:multiLevelType w:val="hybridMultilevel"/>
    <w:tmpl w:val="829E54CE"/>
    <w:lvl w:ilvl="0" w:tplc="ED94D1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9FA6727"/>
    <w:multiLevelType w:val="hybridMultilevel"/>
    <w:tmpl w:val="55249BEE"/>
    <w:lvl w:ilvl="0" w:tplc="D0666A8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A6E4F33"/>
    <w:multiLevelType w:val="hybridMultilevel"/>
    <w:tmpl w:val="E0605B38"/>
    <w:lvl w:ilvl="0" w:tplc="7F5A0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52D1F2B"/>
    <w:multiLevelType w:val="multilevel"/>
    <w:tmpl w:val="C91E1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5"/>
  </w:num>
  <w:num w:numId="3">
    <w:abstractNumId w:val="9"/>
  </w:num>
  <w:num w:numId="4">
    <w:abstractNumId w:val="7"/>
  </w:num>
  <w:num w:numId="5">
    <w:abstractNumId w:val="2"/>
  </w:num>
  <w:num w:numId="6">
    <w:abstractNumId w:val="6"/>
  </w:num>
  <w:num w:numId="7">
    <w:abstractNumId w:val="12"/>
  </w:num>
  <w:num w:numId="8">
    <w:abstractNumId w:val="13"/>
  </w:num>
  <w:num w:numId="9">
    <w:abstractNumId w:val="8"/>
  </w:num>
  <w:num w:numId="10">
    <w:abstractNumId w:val="1"/>
  </w:num>
  <w:num w:numId="11">
    <w:abstractNumId w:val="5"/>
  </w:num>
  <w:num w:numId="12">
    <w:abstractNumId w:val="4"/>
  </w:num>
  <w:num w:numId="13">
    <w:abstractNumId w:val="14"/>
  </w:num>
  <w:num w:numId="14">
    <w:abstractNumId w:val="3"/>
  </w:num>
  <w:num w:numId="15">
    <w:abstractNumId w:val="10"/>
  </w:num>
  <w:num w:numId="16">
    <w:abstractNumId w:val="0"/>
  </w:num>
  <w:num w:numId="17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name">
    <w15:presenceInfo w15:providerId="None" w15:userId="usernam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6D96"/>
    <w:rsid w:val="00000A3D"/>
    <w:rsid w:val="000116B3"/>
    <w:rsid w:val="0001702A"/>
    <w:rsid w:val="0002544B"/>
    <w:rsid w:val="00030297"/>
    <w:rsid w:val="000328B8"/>
    <w:rsid w:val="00045524"/>
    <w:rsid w:val="000522F5"/>
    <w:rsid w:val="000530D2"/>
    <w:rsid w:val="00053F60"/>
    <w:rsid w:val="0008023E"/>
    <w:rsid w:val="00081668"/>
    <w:rsid w:val="000908A5"/>
    <w:rsid w:val="000948CD"/>
    <w:rsid w:val="00096EE3"/>
    <w:rsid w:val="000A76F1"/>
    <w:rsid w:val="000C0D6A"/>
    <w:rsid w:val="000C11B2"/>
    <w:rsid w:val="000C23D1"/>
    <w:rsid w:val="000C36A8"/>
    <w:rsid w:val="001052F7"/>
    <w:rsid w:val="001103F9"/>
    <w:rsid w:val="00116E6E"/>
    <w:rsid w:val="00117EDD"/>
    <w:rsid w:val="00120C08"/>
    <w:rsid w:val="0012149A"/>
    <w:rsid w:val="001322B8"/>
    <w:rsid w:val="00133D0C"/>
    <w:rsid w:val="00137354"/>
    <w:rsid w:val="001451FC"/>
    <w:rsid w:val="00156E9B"/>
    <w:rsid w:val="00157412"/>
    <w:rsid w:val="00166C02"/>
    <w:rsid w:val="00167C94"/>
    <w:rsid w:val="00186F25"/>
    <w:rsid w:val="001978C1"/>
    <w:rsid w:val="001A6B1B"/>
    <w:rsid w:val="001B629D"/>
    <w:rsid w:val="001C47B2"/>
    <w:rsid w:val="001C5DE0"/>
    <w:rsid w:val="001D0139"/>
    <w:rsid w:val="001D1914"/>
    <w:rsid w:val="001E1619"/>
    <w:rsid w:val="001F283A"/>
    <w:rsid w:val="002153B5"/>
    <w:rsid w:val="00236683"/>
    <w:rsid w:val="0023712B"/>
    <w:rsid w:val="002379AA"/>
    <w:rsid w:val="0025047C"/>
    <w:rsid w:val="00250F17"/>
    <w:rsid w:val="002579C5"/>
    <w:rsid w:val="0028300C"/>
    <w:rsid w:val="00283943"/>
    <w:rsid w:val="00292F5A"/>
    <w:rsid w:val="0029582C"/>
    <w:rsid w:val="00297A91"/>
    <w:rsid w:val="002A5EB8"/>
    <w:rsid w:val="002B22B7"/>
    <w:rsid w:val="002B3167"/>
    <w:rsid w:val="002B4143"/>
    <w:rsid w:val="002C4A2F"/>
    <w:rsid w:val="002C7AF8"/>
    <w:rsid w:val="002F21BF"/>
    <w:rsid w:val="002F4FFF"/>
    <w:rsid w:val="002F7C87"/>
    <w:rsid w:val="00304CD2"/>
    <w:rsid w:val="003132D2"/>
    <w:rsid w:val="00313F84"/>
    <w:rsid w:val="0032391C"/>
    <w:rsid w:val="003264FE"/>
    <w:rsid w:val="003308EF"/>
    <w:rsid w:val="00331FE6"/>
    <w:rsid w:val="003507E3"/>
    <w:rsid w:val="00353990"/>
    <w:rsid w:val="003723AB"/>
    <w:rsid w:val="0038022E"/>
    <w:rsid w:val="003823E1"/>
    <w:rsid w:val="00382A0C"/>
    <w:rsid w:val="003842EE"/>
    <w:rsid w:val="003856D7"/>
    <w:rsid w:val="00387E51"/>
    <w:rsid w:val="003910E6"/>
    <w:rsid w:val="00391631"/>
    <w:rsid w:val="0039217F"/>
    <w:rsid w:val="00395321"/>
    <w:rsid w:val="003A7E87"/>
    <w:rsid w:val="003B12FF"/>
    <w:rsid w:val="003B47B8"/>
    <w:rsid w:val="003C3C63"/>
    <w:rsid w:val="003C6710"/>
    <w:rsid w:val="003E0168"/>
    <w:rsid w:val="003E35C7"/>
    <w:rsid w:val="003E56E7"/>
    <w:rsid w:val="003E5E7A"/>
    <w:rsid w:val="003F01EB"/>
    <w:rsid w:val="003F24F4"/>
    <w:rsid w:val="003F3965"/>
    <w:rsid w:val="00401608"/>
    <w:rsid w:val="0041097D"/>
    <w:rsid w:val="00411B5C"/>
    <w:rsid w:val="00417452"/>
    <w:rsid w:val="00417D68"/>
    <w:rsid w:val="00423CB2"/>
    <w:rsid w:val="0043181F"/>
    <w:rsid w:val="00434093"/>
    <w:rsid w:val="004367F3"/>
    <w:rsid w:val="004409F6"/>
    <w:rsid w:val="004510BA"/>
    <w:rsid w:val="0045512F"/>
    <w:rsid w:val="00464412"/>
    <w:rsid w:val="004775E3"/>
    <w:rsid w:val="004908E5"/>
    <w:rsid w:val="00491561"/>
    <w:rsid w:val="00493A43"/>
    <w:rsid w:val="00496584"/>
    <w:rsid w:val="00497D0F"/>
    <w:rsid w:val="004A0191"/>
    <w:rsid w:val="004A5B6B"/>
    <w:rsid w:val="004A7FB5"/>
    <w:rsid w:val="004C0A6C"/>
    <w:rsid w:val="004D47B7"/>
    <w:rsid w:val="004E1984"/>
    <w:rsid w:val="004E65C8"/>
    <w:rsid w:val="004E7DE7"/>
    <w:rsid w:val="004F009F"/>
    <w:rsid w:val="004F2F40"/>
    <w:rsid w:val="004F3007"/>
    <w:rsid w:val="004F7F40"/>
    <w:rsid w:val="0050050E"/>
    <w:rsid w:val="00501249"/>
    <w:rsid w:val="00505C99"/>
    <w:rsid w:val="00506BFB"/>
    <w:rsid w:val="00517A37"/>
    <w:rsid w:val="00522B23"/>
    <w:rsid w:val="005239C7"/>
    <w:rsid w:val="00527D4F"/>
    <w:rsid w:val="0053031C"/>
    <w:rsid w:val="00533B50"/>
    <w:rsid w:val="005361AC"/>
    <w:rsid w:val="0053738F"/>
    <w:rsid w:val="005600E4"/>
    <w:rsid w:val="00570025"/>
    <w:rsid w:val="00577A18"/>
    <w:rsid w:val="005A1D3D"/>
    <w:rsid w:val="005A4381"/>
    <w:rsid w:val="005A6805"/>
    <w:rsid w:val="005B146F"/>
    <w:rsid w:val="005B3D13"/>
    <w:rsid w:val="005B6A9D"/>
    <w:rsid w:val="005D2292"/>
    <w:rsid w:val="005D2654"/>
    <w:rsid w:val="005D5B8C"/>
    <w:rsid w:val="005D7955"/>
    <w:rsid w:val="005D79BC"/>
    <w:rsid w:val="005F086C"/>
    <w:rsid w:val="005F4225"/>
    <w:rsid w:val="005F6B4A"/>
    <w:rsid w:val="00607CBA"/>
    <w:rsid w:val="00612EA2"/>
    <w:rsid w:val="00632CDA"/>
    <w:rsid w:val="00636F38"/>
    <w:rsid w:val="00650514"/>
    <w:rsid w:val="0065141F"/>
    <w:rsid w:val="00652ABA"/>
    <w:rsid w:val="00652F6A"/>
    <w:rsid w:val="00655052"/>
    <w:rsid w:val="0066058F"/>
    <w:rsid w:val="00663CFA"/>
    <w:rsid w:val="00676439"/>
    <w:rsid w:val="00682F8F"/>
    <w:rsid w:val="006A24FD"/>
    <w:rsid w:val="006B67C2"/>
    <w:rsid w:val="006C58F5"/>
    <w:rsid w:val="006D330F"/>
    <w:rsid w:val="006E630B"/>
    <w:rsid w:val="006F73EE"/>
    <w:rsid w:val="007021BB"/>
    <w:rsid w:val="0070378D"/>
    <w:rsid w:val="00706D16"/>
    <w:rsid w:val="00713F65"/>
    <w:rsid w:val="007147BA"/>
    <w:rsid w:val="00733578"/>
    <w:rsid w:val="00735C76"/>
    <w:rsid w:val="00740420"/>
    <w:rsid w:val="00742561"/>
    <w:rsid w:val="00743AC0"/>
    <w:rsid w:val="007471AF"/>
    <w:rsid w:val="007515C0"/>
    <w:rsid w:val="00752187"/>
    <w:rsid w:val="00772846"/>
    <w:rsid w:val="00774808"/>
    <w:rsid w:val="00781035"/>
    <w:rsid w:val="007965B7"/>
    <w:rsid w:val="007A0223"/>
    <w:rsid w:val="007A36F0"/>
    <w:rsid w:val="007A4D17"/>
    <w:rsid w:val="007B7941"/>
    <w:rsid w:val="007C6E51"/>
    <w:rsid w:val="007D3B7D"/>
    <w:rsid w:val="007E3E3F"/>
    <w:rsid w:val="007E5F28"/>
    <w:rsid w:val="007F37FC"/>
    <w:rsid w:val="007F5EC9"/>
    <w:rsid w:val="007F671A"/>
    <w:rsid w:val="0080102F"/>
    <w:rsid w:val="0080242C"/>
    <w:rsid w:val="00802C75"/>
    <w:rsid w:val="00807855"/>
    <w:rsid w:val="00810ACE"/>
    <w:rsid w:val="00824223"/>
    <w:rsid w:val="00830A8F"/>
    <w:rsid w:val="00850A43"/>
    <w:rsid w:val="00851D09"/>
    <w:rsid w:val="008540F4"/>
    <w:rsid w:val="0086195F"/>
    <w:rsid w:val="008707EA"/>
    <w:rsid w:val="008708A0"/>
    <w:rsid w:val="00881571"/>
    <w:rsid w:val="008A1F11"/>
    <w:rsid w:val="008A28F1"/>
    <w:rsid w:val="008A3513"/>
    <w:rsid w:val="008A53E7"/>
    <w:rsid w:val="008A5867"/>
    <w:rsid w:val="008A693B"/>
    <w:rsid w:val="008C1902"/>
    <w:rsid w:val="008C3668"/>
    <w:rsid w:val="008E70BF"/>
    <w:rsid w:val="008F0A0F"/>
    <w:rsid w:val="008F2472"/>
    <w:rsid w:val="008F2AB3"/>
    <w:rsid w:val="00904905"/>
    <w:rsid w:val="00913232"/>
    <w:rsid w:val="00917137"/>
    <w:rsid w:val="009213FA"/>
    <w:rsid w:val="009278EF"/>
    <w:rsid w:val="00931BF8"/>
    <w:rsid w:val="00941F02"/>
    <w:rsid w:val="00951760"/>
    <w:rsid w:val="0096418E"/>
    <w:rsid w:val="009660DB"/>
    <w:rsid w:val="009720A9"/>
    <w:rsid w:val="00991F52"/>
    <w:rsid w:val="009A7CCB"/>
    <w:rsid w:val="009C048B"/>
    <w:rsid w:val="009C2E2A"/>
    <w:rsid w:val="009C3BFA"/>
    <w:rsid w:val="009F23D5"/>
    <w:rsid w:val="009F79EA"/>
    <w:rsid w:val="00A16457"/>
    <w:rsid w:val="00A34194"/>
    <w:rsid w:val="00A35F3A"/>
    <w:rsid w:val="00A60E53"/>
    <w:rsid w:val="00A70B39"/>
    <w:rsid w:val="00A76EBF"/>
    <w:rsid w:val="00A810CA"/>
    <w:rsid w:val="00A84A95"/>
    <w:rsid w:val="00A965C7"/>
    <w:rsid w:val="00AA00EF"/>
    <w:rsid w:val="00AA4414"/>
    <w:rsid w:val="00AA671B"/>
    <w:rsid w:val="00AA7B8F"/>
    <w:rsid w:val="00AB0A76"/>
    <w:rsid w:val="00AB48BC"/>
    <w:rsid w:val="00AC07B6"/>
    <w:rsid w:val="00AD5AC7"/>
    <w:rsid w:val="00AD77A6"/>
    <w:rsid w:val="00AE3838"/>
    <w:rsid w:val="00AE3EAD"/>
    <w:rsid w:val="00AF5412"/>
    <w:rsid w:val="00B06494"/>
    <w:rsid w:val="00B25E14"/>
    <w:rsid w:val="00B30320"/>
    <w:rsid w:val="00B30BB7"/>
    <w:rsid w:val="00B33CDE"/>
    <w:rsid w:val="00B35157"/>
    <w:rsid w:val="00B43C3B"/>
    <w:rsid w:val="00B44460"/>
    <w:rsid w:val="00B62398"/>
    <w:rsid w:val="00B67ECA"/>
    <w:rsid w:val="00B729D0"/>
    <w:rsid w:val="00B861EB"/>
    <w:rsid w:val="00B93514"/>
    <w:rsid w:val="00B93BC7"/>
    <w:rsid w:val="00B9647D"/>
    <w:rsid w:val="00BA147F"/>
    <w:rsid w:val="00BA3021"/>
    <w:rsid w:val="00BA3D7A"/>
    <w:rsid w:val="00BB4D77"/>
    <w:rsid w:val="00BB5A28"/>
    <w:rsid w:val="00BC2D35"/>
    <w:rsid w:val="00BC31CA"/>
    <w:rsid w:val="00BC4429"/>
    <w:rsid w:val="00BD017D"/>
    <w:rsid w:val="00BD62D2"/>
    <w:rsid w:val="00BE4CA8"/>
    <w:rsid w:val="00BF6428"/>
    <w:rsid w:val="00BF6CA0"/>
    <w:rsid w:val="00C037B6"/>
    <w:rsid w:val="00C05E23"/>
    <w:rsid w:val="00C11304"/>
    <w:rsid w:val="00C16A38"/>
    <w:rsid w:val="00C24E49"/>
    <w:rsid w:val="00C26F90"/>
    <w:rsid w:val="00C30296"/>
    <w:rsid w:val="00C32F86"/>
    <w:rsid w:val="00C40B8A"/>
    <w:rsid w:val="00C4147A"/>
    <w:rsid w:val="00C52B70"/>
    <w:rsid w:val="00C612AD"/>
    <w:rsid w:val="00C71F35"/>
    <w:rsid w:val="00C77AA1"/>
    <w:rsid w:val="00C83ABC"/>
    <w:rsid w:val="00C83F73"/>
    <w:rsid w:val="00C9353C"/>
    <w:rsid w:val="00CA66DA"/>
    <w:rsid w:val="00CB6891"/>
    <w:rsid w:val="00CC2DBD"/>
    <w:rsid w:val="00CC2F21"/>
    <w:rsid w:val="00CC4188"/>
    <w:rsid w:val="00CD6BCB"/>
    <w:rsid w:val="00CE02B8"/>
    <w:rsid w:val="00CE4842"/>
    <w:rsid w:val="00CE64F6"/>
    <w:rsid w:val="00CF0B11"/>
    <w:rsid w:val="00CF2966"/>
    <w:rsid w:val="00CF4653"/>
    <w:rsid w:val="00D077B0"/>
    <w:rsid w:val="00D13969"/>
    <w:rsid w:val="00D20994"/>
    <w:rsid w:val="00D20DB5"/>
    <w:rsid w:val="00D21E38"/>
    <w:rsid w:val="00D21F47"/>
    <w:rsid w:val="00D26CA9"/>
    <w:rsid w:val="00D32641"/>
    <w:rsid w:val="00D475B5"/>
    <w:rsid w:val="00D50021"/>
    <w:rsid w:val="00D519D1"/>
    <w:rsid w:val="00D61732"/>
    <w:rsid w:val="00D6558B"/>
    <w:rsid w:val="00D65E67"/>
    <w:rsid w:val="00D70121"/>
    <w:rsid w:val="00D720C6"/>
    <w:rsid w:val="00D73813"/>
    <w:rsid w:val="00D8096F"/>
    <w:rsid w:val="00D81675"/>
    <w:rsid w:val="00D9609D"/>
    <w:rsid w:val="00DA38EB"/>
    <w:rsid w:val="00DB5E0B"/>
    <w:rsid w:val="00DB7EFF"/>
    <w:rsid w:val="00DC1969"/>
    <w:rsid w:val="00DD124C"/>
    <w:rsid w:val="00DE1543"/>
    <w:rsid w:val="00DF07D2"/>
    <w:rsid w:val="00DF0C6B"/>
    <w:rsid w:val="00DF249F"/>
    <w:rsid w:val="00DF4AEF"/>
    <w:rsid w:val="00E00C1A"/>
    <w:rsid w:val="00E040D5"/>
    <w:rsid w:val="00E23205"/>
    <w:rsid w:val="00E26D50"/>
    <w:rsid w:val="00E3299C"/>
    <w:rsid w:val="00E379B3"/>
    <w:rsid w:val="00E37FA6"/>
    <w:rsid w:val="00E42087"/>
    <w:rsid w:val="00E4509E"/>
    <w:rsid w:val="00E571EB"/>
    <w:rsid w:val="00E64873"/>
    <w:rsid w:val="00E64AAF"/>
    <w:rsid w:val="00E64E52"/>
    <w:rsid w:val="00E71018"/>
    <w:rsid w:val="00E72D6F"/>
    <w:rsid w:val="00E8452E"/>
    <w:rsid w:val="00E9548A"/>
    <w:rsid w:val="00E96622"/>
    <w:rsid w:val="00EB1DA9"/>
    <w:rsid w:val="00EC1EE5"/>
    <w:rsid w:val="00EE078B"/>
    <w:rsid w:val="00EE0EBB"/>
    <w:rsid w:val="00EE46D7"/>
    <w:rsid w:val="00EE5465"/>
    <w:rsid w:val="00EF16D0"/>
    <w:rsid w:val="00EF43CE"/>
    <w:rsid w:val="00EF5796"/>
    <w:rsid w:val="00EF5822"/>
    <w:rsid w:val="00F00CFD"/>
    <w:rsid w:val="00F05F59"/>
    <w:rsid w:val="00F21736"/>
    <w:rsid w:val="00F3355F"/>
    <w:rsid w:val="00F36D96"/>
    <w:rsid w:val="00F515E0"/>
    <w:rsid w:val="00F52026"/>
    <w:rsid w:val="00F70611"/>
    <w:rsid w:val="00F73CBD"/>
    <w:rsid w:val="00F90860"/>
    <w:rsid w:val="00F923C9"/>
    <w:rsid w:val="00F929B7"/>
    <w:rsid w:val="00F94EB9"/>
    <w:rsid w:val="00FA11C3"/>
    <w:rsid w:val="00FC1662"/>
    <w:rsid w:val="00FE1D04"/>
    <w:rsid w:val="00FF3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D9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36D9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36D96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F36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D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D96"/>
    <w:rPr>
      <w:sz w:val="18"/>
      <w:szCs w:val="18"/>
    </w:rPr>
  </w:style>
  <w:style w:type="paragraph" w:styleId="a5">
    <w:name w:val="List Paragraph"/>
    <w:basedOn w:val="a"/>
    <w:uiPriority w:val="34"/>
    <w:qFormat/>
    <w:rsid w:val="00F36D9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36D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36D96"/>
    <w:rPr>
      <w:sz w:val="18"/>
      <w:szCs w:val="18"/>
    </w:rPr>
  </w:style>
  <w:style w:type="character" w:styleId="a7">
    <w:name w:val="Hyperlink"/>
    <w:basedOn w:val="a0"/>
    <w:uiPriority w:val="99"/>
    <w:unhideWhenUsed/>
    <w:rsid w:val="00F36D96"/>
    <w:rPr>
      <w:color w:val="0000FF"/>
      <w:u w:val="single"/>
    </w:rPr>
  </w:style>
  <w:style w:type="character" w:customStyle="1" w:styleId="apple-converted-space">
    <w:name w:val="apple-converted-space"/>
    <w:basedOn w:val="a0"/>
    <w:rsid w:val="00F36D96"/>
  </w:style>
  <w:style w:type="character" w:customStyle="1" w:styleId="highlight">
    <w:name w:val="highlight"/>
    <w:basedOn w:val="a0"/>
    <w:rsid w:val="00F36D96"/>
  </w:style>
  <w:style w:type="character" w:styleId="a8">
    <w:name w:val="Emphasis"/>
    <w:basedOn w:val="a0"/>
    <w:uiPriority w:val="20"/>
    <w:qFormat/>
    <w:rsid w:val="00F36D96"/>
    <w:rPr>
      <w:i/>
      <w:iCs/>
    </w:rPr>
  </w:style>
  <w:style w:type="paragraph" w:styleId="a9">
    <w:name w:val="Normal (Web)"/>
    <w:basedOn w:val="a"/>
    <w:uiPriority w:val="99"/>
    <w:semiHidden/>
    <w:unhideWhenUsed/>
    <w:rsid w:val="00F36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36D96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36D9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36D96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36D96"/>
    <w:rPr>
      <w:rFonts w:ascii="Times New Roman" w:hAnsi="Times New Roman" w:cs="Times New Roman"/>
      <w:noProof/>
      <w:sz w:val="20"/>
    </w:rPr>
  </w:style>
  <w:style w:type="table" w:styleId="aa">
    <w:name w:val="Table Grid"/>
    <w:basedOn w:val="a1"/>
    <w:uiPriority w:val="39"/>
    <w:rsid w:val="00F36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uiPriority w:val="99"/>
    <w:semiHidden/>
    <w:unhideWhenUsed/>
    <w:rsid w:val="00F36D96"/>
  </w:style>
  <w:style w:type="character" w:styleId="ac">
    <w:name w:val="annotation reference"/>
    <w:basedOn w:val="a0"/>
    <w:uiPriority w:val="99"/>
    <w:semiHidden/>
    <w:unhideWhenUsed/>
    <w:rsid w:val="00F36D96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F36D96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F36D96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F36D96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F36D96"/>
    <w:rPr>
      <w:b/>
      <w:bCs/>
    </w:rPr>
  </w:style>
  <w:style w:type="character" w:styleId="af">
    <w:name w:val="Subtle Emphasis"/>
    <w:basedOn w:val="a0"/>
    <w:uiPriority w:val="19"/>
    <w:qFormat/>
    <w:rsid w:val="00F36D96"/>
    <w:rPr>
      <w:i/>
      <w:iCs/>
      <w:color w:val="404040" w:themeColor="text1" w:themeTint="BF"/>
    </w:rPr>
  </w:style>
  <w:style w:type="paragraph" w:customStyle="1" w:styleId="Default">
    <w:name w:val="Default"/>
    <w:rsid w:val="00F36D9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0">
    <w:name w:val="Revision"/>
    <w:hidden/>
    <w:uiPriority w:val="99"/>
    <w:semiHidden/>
    <w:rsid w:val="00E37F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0B3DBF-C12D-4398-806C-D12D5E2B6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TF</dc:creator>
  <cp:lastModifiedBy>username</cp:lastModifiedBy>
  <cp:revision>89</cp:revision>
  <dcterms:created xsi:type="dcterms:W3CDTF">2017-09-20T00:42:00Z</dcterms:created>
  <dcterms:modified xsi:type="dcterms:W3CDTF">2018-05-01T03:24:00Z</dcterms:modified>
</cp:coreProperties>
</file>